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740"/>
        <w:gridCol w:w="3829"/>
        <w:gridCol w:w="1078"/>
        <w:gridCol w:w="1223"/>
        <w:gridCol w:w="1136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xon</w:t>
            </w:r>
          </w:p>
        </w:tc>
        <w:tc>
          <w:tcPr>
            <w:tcW w:w="47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Population number) Locality</w:t>
            </w:r>
          </w:p>
        </w:tc>
        <w:tc>
          <w:tcPr>
            <w:tcW w:w="38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oucher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plotype code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rn</w:t>
            </w:r>
            <w:r>
              <w:rPr>
                <w:rFonts w:cs="Arial" w:ascii="Arial" w:hAnsi="Arial"/>
                <w:b/>
                <w:sz w:val="16"/>
                <w:szCs w:val="16"/>
              </w:rPr>
              <w:t>S-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trn</w:t>
            </w:r>
            <w:r>
              <w:rPr>
                <w:rFonts w:cs="Arial" w:ascii="Arial" w:hAnsi="Arial"/>
                <w:b/>
                <w:sz w:val="16"/>
                <w:szCs w:val="16"/>
              </w:rPr>
              <w:t>G accession no.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bK-trnS accession no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istus </w:t>
            </w:r>
            <w:r>
              <w:rPr>
                <w:rFonts w:cs="Arial" w:ascii="Arial" w:hAnsi="Arial"/>
                <w:sz w:val="16"/>
                <w:szCs w:val="16"/>
              </w:rPr>
              <w:t>L.</w:t>
            </w:r>
          </w:p>
        </w:tc>
        <w:tc>
          <w:tcPr>
            <w:tcW w:w="4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38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360" w:hanging="18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istus albanicus</w:t>
            </w:r>
            <w:r>
              <w:rPr>
                <w:rFonts w:cs="Arial" w:ascii="Arial" w:hAnsi="Arial"/>
                <w:sz w:val="16"/>
                <w:szCs w:val="16"/>
              </w:rPr>
              <w:t xml:space="preserve"> E.F. Warb. ex Heywood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ultivated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R. G. Page 8c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J22873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7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istus albidus </w:t>
            </w:r>
            <w:r>
              <w:rPr>
                <w:rFonts w:cs="Arial" w:ascii="Arial" w:hAnsi="Arial"/>
                <w:sz w:val="16"/>
                <w:szCs w:val="16"/>
              </w:rPr>
              <w:t>L.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rocco, Tetuán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41PV03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Q92704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ortugal, Sagres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34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7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clusii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Dunal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pain, Málaga, Mijas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R. G. Page 8b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J2287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7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ladanifer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L.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pain, Madrid, Boadill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7BGA0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J1894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7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laurifolius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L.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rocco, Bab-Berred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V. Valcárcel 21VV03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887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4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libanotis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L.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Córdob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35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J22873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O. Filippi 5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7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Cistus monspeliensis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L.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Spain, Canary Islands, El Hierro, La Peñ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 García-Verdugo 39CG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/B/B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791 HQ286792 HQ28679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44 HQ286845 HQ28684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Spain, Canary Islands, El Hierro, Valverd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 García-Verdugo 41CG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F/J/J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794  HQ286795  HQ28679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47  HQ286848  HQ28684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 Spain, Canary Islands, La Palma, Barranco Garom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 García-Verdugo 34CG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/C/D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797  HQ286798  HQ28679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50  HQ286851  HQ28685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) Spain, Canary Islands, La Palma, La Tosc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142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/C/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HQ286800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HQ286801  HQ2868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53  HQ286854  HQ28685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) Spain, Canary Islands, La Palma, Los Llanos – Santa Cruz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V. Valcárcel 63VV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/C/D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03  HQ286804  HQ2868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56  HQ286857  HQ28685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) Spain, Canary Islands, La Palma, Villa de Mazo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254PV02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5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) Spain, Canary Islands, La Palma, Barranco Seco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 García-Verdugo 26CG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D/D/D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07  HQ286808  HQ2868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60  HQ286861  HQ28686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8) Spain, Canary Islands, La Gomera, Arur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 García-Verdugo 19CG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H/K/K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10  HQ286811  HQ2868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63  HQ286864  HQ28686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(9) Spain, Canary Islands, La Gomera, Alto de Garajonay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. Herrero AH2443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J/J/J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13  HQ286814  HQ2868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66  HQ286867  HQ28686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) Spain, Canary Islands, La Gomera, Jaragán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 García-Verdugo 10CG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J/J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HQ286816  HQ286817  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69  HQ28687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) Spain, Canary Islands, Tenerife, Barranco de las Ánimas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12BGA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7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) Spain, Canary Islands, Tenerife, Villa de Arico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42PV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E/E/H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19  HQ286820  HQ2868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72  HQ286873  HQ28687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3) Spain, Canary Islands, Tenerife, road to Teid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14BGA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HQ286822  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7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4) Spain, Canary Islands, Tenerife, Aguamans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 García-Verdugo 8CG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J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2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7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5) Spain, Canary Islands, Tenerife, Güímar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 García-Verdugo 54PV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J/J/J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24  HQ286825  HQ28682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77  HQ286878  HQ28687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6) Spain, Canary Islands, Tenerife, Igüeste de San Andrés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56PV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/B/B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27  HQ286828  HQ28682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80  HQ286881  HQ28688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7) Spain, Canary Islands, Gran Canaria, Embalse del Mulato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1BGA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30  HQ28683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83  HQ28688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8) Spain, Canary Islands, Gran Canaria, Artenar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61PV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/G/J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32  HQ286833  HQ28683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85  HQ286886  HQ28688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9) Spain, Canary Islands, Gran Canaria, road GC-605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3BGA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I/I/J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35  HQ286836  HQ2868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88  HQ286889  HQ28689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) Spain, Canary Islands, Gran Canaria, San Bartolomé de Tirajan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6BGA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/G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38  HQ286839  HQ2868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91  HQ286892  HQ28689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1) Spain, Canary Islands, Gran Canaria, Roque Nublo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169PV08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/G/J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41  HQ286842  HQ28684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Q286894  HQ286895  HQ28689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, Tánger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30PV03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89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4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, Xauen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206PV06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4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, Targuist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110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89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4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, Tafouralt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88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89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4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, Beni Hadif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100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89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4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nisia, Sejenan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J. J. Aldasoro 2802A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4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ugal, Sagres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35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U2889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U28915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Huelva, Zalamea la Real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224PV06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89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915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ain, Badajoz, Fregenal de la Sierra 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218PV06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89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5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Huelva, Zufr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12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891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5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Badajoz, Cornalvo reservoir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218PV06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892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5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Cádiz, Sierra de Grazalem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255PV06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89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5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ain, Córdoba, Posadas – Villaviciosa 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57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89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5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Málaga, Casabermej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18PV06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892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5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Granada, Almuñécar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P. Vargas 14PV06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28892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5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, Murcia, Portman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M. Fernández-Mazuecos &amp; D. Orgaz 2MF08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2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5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Spain, Castellón, Chóvar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. Guzmán 42BGA03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2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6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Spain, Castellón, Alcocebr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117PV07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6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alearic Islands, Menorca, Punta Galdan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324PV02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2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6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France, Saint-Chinian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231PV06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2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6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orsica, Barchett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M. Escudero &amp; M. Luceño 73ME07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taly, San Giuliano Term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M. Fernández-Mazuecos 30MF07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3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6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Sardinia, Baunei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. Quintanar MA70953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3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91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reece, Saronid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66PV08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3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916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reece, Kapandriti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75PV08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3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916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yprus, Peyi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ter Mediterraneum IV MA49534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89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6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munbyi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Pomel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orocco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R. G. Page 8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J2287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7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parviflorus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Lam.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ret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R. G. Page 151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Q28168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7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Cistus populifolius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L.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pain, Ávila, Arenas de San Pedro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R. G. Page 8t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7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firstLine="28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Portugal, Ouriqu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5PV03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Q28169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Cistus pouzolzii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Delile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France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R. G. Page 8tBGA04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J22873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8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psilosepalus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Swee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pain, Ávila, Arenas de San Pedro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6PV03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J2287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8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salviifolius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L.</w:t>
            </w:r>
          </w:p>
        </w:tc>
        <w:tc>
          <w:tcPr>
            <w:tcW w:w="4740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rete, Vlatos – Elos</w:t>
            </w:r>
          </w:p>
        </w:tc>
        <w:tc>
          <w:tcPr>
            <w:tcW w:w="382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117PV05 (MA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898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U289171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 xml:space="preserve">Cistus symphytifolius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Lam.</w:t>
            </w:r>
          </w:p>
        </w:tc>
        <w:tc>
          <w:tcPr>
            <w:tcW w:w="4740" w:type="dxa"/>
            <w:tcBorders>
              <w:bottom w:val="single" w:sz="12" w:space="0" w:color="000000"/>
            </w:tcBorders>
          </w:tcPr>
          <w:p>
            <w:pPr>
              <w:pStyle w:val="Normal"/>
              <w:ind w:left="284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in, Canary Islands, Tenerife, Vilaflor</w:t>
            </w:r>
          </w:p>
        </w:tc>
        <w:tc>
          <w:tcPr>
            <w:tcW w:w="38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. Vargas 174PV05 (MA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-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Q927083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28918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3:52:00Z</dcterms:created>
  <dc:creator>mfmazuecos</dc:creator>
  <dc:description/>
  <cp:keywords/>
  <dc:language>en-US</dc:language>
  <cp:lastModifiedBy>mfmazuecos</cp:lastModifiedBy>
  <dcterms:modified xsi:type="dcterms:W3CDTF">2010-09-22T16:59:00Z</dcterms:modified>
  <cp:revision>20</cp:revision>
  <dc:subject/>
  <dc:title>Table 1</dc:title>
</cp:coreProperties>
</file>